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29DB8" w14:textId="4C8CFB4E" w:rsidR="00EB08A7" w:rsidRDefault="00EA1879" w:rsidP="00EB08A7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Table S1.</w:t>
      </w:r>
    </w:p>
    <w:p w14:paraId="004978FC" w14:textId="77777777" w:rsidR="00EB08A7" w:rsidRPr="005A502D" w:rsidRDefault="00EB08A7" w:rsidP="00EB08A7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610411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Participant scores of the Climate Distress and Impairment scale (CC-DIS; Hepp et al., 2023; N=10). Items indicated with </w:t>
      </w:r>
      <w:r w:rsidRPr="00610411">
        <w:rPr>
          <w:rFonts w:asciiTheme="minorHAnsi" w:hAnsiTheme="minorHAnsi" w:cstheme="minorHAnsi"/>
          <w:b/>
          <w:bCs/>
          <w:i/>
          <w:iCs/>
          <w:color w:val="000000" w:themeColor="text1"/>
          <w:sz w:val="22"/>
          <w:szCs w:val="22"/>
        </w:rPr>
        <w:t>(R)</w:t>
      </w:r>
      <w:r w:rsidRPr="00610411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 are reversed scored.</w:t>
      </w:r>
    </w:p>
    <w:p w14:paraId="1DB3068F" w14:textId="77777777" w:rsidR="00EB08A7" w:rsidRDefault="00EB08A7" w:rsidP="00EB08A7">
      <w:pPr>
        <w:rPr>
          <w:rFonts w:ascii="Helvetica Neue" w:eastAsiaTheme="minorHAnsi" w:hAnsi="Helvetica Neue" w:cs="Helvetica Neue"/>
          <w:color w:val="E97132" w:themeColor="accent2"/>
          <w:sz w:val="26"/>
          <w:szCs w:val="26"/>
          <w:lang w:val="en-US"/>
          <w14:ligatures w14:val="standardContextu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1841"/>
        <w:gridCol w:w="1981"/>
        <w:gridCol w:w="2028"/>
        <w:gridCol w:w="1737"/>
      </w:tblGrid>
      <w:tr w:rsidR="00EB08A7" w14:paraId="37617F1E" w14:textId="77777777" w:rsidTr="00912D4A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780F5977" w14:textId="77777777" w:rsidR="00EB08A7" w:rsidRPr="001B2915" w:rsidRDefault="00EB08A7" w:rsidP="00912D4A">
            <w:pP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FE81753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CCD Mea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05D3B6FA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CCD SD</w:t>
            </w:r>
          </w:p>
        </w:tc>
        <w:tc>
          <w:tcPr>
            <w:tcW w:w="2031" w:type="dxa"/>
            <w:tcBorders>
              <w:left w:val="nil"/>
              <w:bottom w:val="single" w:sz="4" w:space="0" w:color="auto"/>
              <w:right w:val="nil"/>
            </w:tcBorders>
          </w:tcPr>
          <w:p w14:paraId="261F56FC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CCI Mean</w:t>
            </w:r>
          </w:p>
        </w:tc>
        <w:tc>
          <w:tcPr>
            <w:tcW w:w="1739" w:type="dxa"/>
            <w:tcBorders>
              <w:left w:val="nil"/>
              <w:bottom w:val="single" w:sz="4" w:space="0" w:color="auto"/>
              <w:right w:val="nil"/>
            </w:tcBorders>
          </w:tcPr>
          <w:p w14:paraId="1B58C3F0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CCI SD</w:t>
            </w:r>
          </w:p>
        </w:tc>
      </w:tr>
      <w:tr w:rsidR="00EB08A7" w14:paraId="4A462C77" w14:textId="77777777" w:rsidTr="00912D4A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66CD4" w14:textId="77777777" w:rsidR="00EB08A7" w:rsidRPr="001B2915" w:rsidRDefault="00EB08A7" w:rsidP="00912D4A">
            <w:pPr>
              <w:rPr>
                <w:rFonts w:asciiTheme="minorHAnsi" w:eastAsia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Participa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9CD12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CED06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DF5F1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0F4A4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</w:p>
        </w:tc>
      </w:tr>
      <w:tr w:rsidR="00EB08A7" w14:paraId="004DC083" w14:textId="77777777" w:rsidTr="00912D4A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0124B8DC" w14:textId="77777777" w:rsidR="00EB08A7" w:rsidRPr="001B2915" w:rsidRDefault="00EB08A7" w:rsidP="00912D4A">
            <w:pP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Jami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8D48B69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4.4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CF543E5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0.76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14:paraId="383A53E0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3.625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30B08E3E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1.06</w:t>
            </w:r>
          </w:p>
        </w:tc>
      </w:tr>
      <w:tr w:rsidR="00EB08A7" w14:paraId="2F087EED" w14:textId="77777777" w:rsidTr="00912D4A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1DF08DA" w14:textId="77777777" w:rsidR="00EB08A7" w:rsidRPr="001B2915" w:rsidRDefault="00EB08A7" w:rsidP="00912D4A">
            <w:pP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Be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6373EE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4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63466F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0.2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7991C30C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2.2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7F4A270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1.28</w:t>
            </w:r>
          </w:p>
        </w:tc>
      </w:tr>
      <w:tr w:rsidR="00EB08A7" w14:paraId="54DC3693" w14:textId="77777777" w:rsidTr="00912D4A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3FA1493" w14:textId="77777777" w:rsidR="00EB08A7" w:rsidRPr="001B2915" w:rsidRDefault="00EB08A7" w:rsidP="00912D4A">
            <w:pP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Da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F43A5F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4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7028CD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0.8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40DA1597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3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97B28E3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1.2</w:t>
            </w:r>
          </w:p>
        </w:tc>
      </w:tr>
      <w:tr w:rsidR="00EB08A7" w14:paraId="14620338" w14:textId="77777777" w:rsidTr="00912D4A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F268264" w14:textId="77777777" w:rsidR="00EB08A7" w:rsidRPr="001B2915" w:rsidRDefault="00EB08A7" w:rsidP="00912D4A">
            <w:pP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Ry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64F9C4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4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CE99F5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0.4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57F55053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3.3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91777F6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0.52</w:t>
            </w:r>
          </w:p>
        </w:tc>
      </w:tr>
      <w:tr w:rsidR="00EB08A7" w14:paraId="03EAA860" w14:textId="77777777" w:rsidTr="00912D4A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F222FB9" w14:textId="77777777" w:rsidR="00EB08A7" w:rsidRPr="001B2915" w:rsidRDefault="00EB08A7" w:rsidP="00912D4A">
            <w:pP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Kati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8D7E69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375072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D15F822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4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EDD1E91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0.76</w:t>
            </w:r>
          </w:p>
        </w:tc>
      </w:tr>
      <w:tr w:rsidR="00EB08A7" w14:paraId="6DD9E0A5" w14:textId="77777777" w:rsidTr="00912D4A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C4A1C8D" w14:textId="77777777" w:rsidR="00EB08A7" w:rsidRPr="001B2915" w:rsidRDefault="00EB08A7" w:rsidP="00912D4A">
            <w:pP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Bil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363779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4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FAE62A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0.4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785C9E7D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3.1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4391B52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0.83</w:t>
            </w:r>
          </w:p>
        </w:tc>
      </w:tr>
      <w:tr w:rsidR="00EB08A7" w14:paraId="7EB113A2" w14:textId="77777777" w:rsidTr="00912D4A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A8BFB32" w14:textId="77777777" w:rsidR="00EB08A7" w:rsidRPr="001B2915" w:rsidRDefault="00EB08A7" w:rsidP="00912D4A">
            <w:pP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Jacq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30A4AD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4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2A4FD3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0.7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245165C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F77B6EB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0.53</w:t>
            </w:r>
          </w:p>
        </w:tc>
      </w:tr>
      <w:tr w:rsidR="00EB08A7" w14:paraId="2FFADA4A" w14:textId="77777777" w:rsidTr="00912D4A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A4B2BE1" w14:textId="77777777" w:rsidR="00EB08A7" w:rsidRPr="001B2915" w:rsidRDefault="00EB08A7" w:rsidP="00912D4A">
            <w:pP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Jef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DF44A8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4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59CCC7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0.4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4011CFC6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3.7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65CC4E9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0.71</w:t>
            </w:r>
          </w:p>
        </w:tc>
      </w:tr>
      <w:tr w:rsidR="00EB08A7" w14:paraId="6F6E0667" w14:textId="77777777" w:rsidTr="00912D4A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59512D6" w14:textId="77777777" w:rsidR="00EB08A7" w:rsidRPr="001B2915" w:rsidRDefault="00EB08A7" w:rsidP="00912D4A">
            <w:pP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Rh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00804D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4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46B44F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0.5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4480063B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2.7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E7BD381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0.49</w:t>
            </w:r>
          </w:p>
        </w:tc>
      </w:tr>
      <w:tr w:rsidR="00EB08A7" w14:paraId="16B675B4" w14:textId="77777777" w:rsidTr="00912D4A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89813" w14:textId="77777777" w:rsidR="00EB08A7" w:rsidRPr="001B2915" w:rsidRDefault="00EB08A7" w:rsidP="00912D4A">
            <w:pP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Laur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EF814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4.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FF5C0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0.46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3A277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3.1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C6F4B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1.13</w:t>
            </w:r>
          </w:p>
        </w:tc>
      </w:tr>
      <w:tr w:rsidR="00EB08A7" w14:paraId="58F07C68" w14:textId="77777777" w:rsidTr="00912D4A">
        <w:tc>
          <w:tcPr>
            <w:tcW w:w="1413" w:type="dxa"/>
            <w:tcBorders>
              <w:left w:val="nil"/>
              <w:right w:val="nil"/>
            </w:tcBorders>
          </w:tcPr>
          <w:p w14:paraId="70CE3728" w14:textId="77777777" w:rsidR="00EB08A7" w:rsidRPr="001B2915" w:rsidRDefault="00EB08A7" w:rsidP="00912D4A">
            <w:pPr>
              <w:rPr>
                <w:rFonts w:asciiTheme="minorHAnsi" w:eastAsia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Overal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226DF49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4.6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850C0C6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0.</w:t>
            </w:r>
            <w:r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24</w:t>
            </w:r>
          </w:p>
        </w:tc>
        <w:tc>
          <w:tcPr>
            <w:tcW w:w="2031" w:type="dxa"/>
            <w:tcBorders>
              <w:left w:val="nil"/>
              <w:right w:val="nil"/>
            </w:tcBorders>
          </w:tcPr>
          <w:p w14:paraId="6D0029D1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3.40</w:t>
            </w:r>
          </w:p>
        </w:tc>
        <w:tc>
          <w:tcPr>
            <w:tcW w:w="1739" w:type="dxa"/>
            <w:tcBorders>
              <w:left w:val="nil"/>
              <w:right w:val="nil"/>
            </w:tcBorders>
          </w:tcPr>
          <w:p w14:paraId="3A51387A" w14:textId="77777777" w:rsidR="00EB08A7" w:rsidRPr="001B2915" w:rsidRDefault="00EB08A7" w:rsidP="00912D4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</w:pPr>
            <w:r w:rsidRPr="001B2915"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0.</w:t>
            </w:r>
            <w:r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standardContextual"/>
              </w:rPr>
              <w:t>28</w:t>
            </w:r>
          </w:p>
        </w:tc>
      </w:tr>
    </w:tbl>
    <w:p w14:paraId="1CE184B0" w14:textId="77777777" w:rsidR="00EB08A7" w:rsidRDefault="00EB08A7" w:rsidP="00EB08A7">
      <w:pPr>
        <w:rPr>
          <w:rFonts w:ascii="Helvetica Neue" w:eastAsiaTheme="minorHAnsi" w:hAnsi="Helvetica Neue" w:cs="Helvetica Neue"/>
          <w:color w:val="E97132" w:themeColor="accent2"/>
          <w:sz w:val="26"/>
          <w:szCs w:val="26"/>
          <w:lang w:val="en-US"/>
          <w14:ligatures w14:val="standardContextual"/>
        </w:rPr>
      </w:pPr>
    </w:p>
    <w:p w14:paraId="2463EE97" w14:textId="77777777" w:rsidR="00EA1879" w:rsidRDefault="00EA1879" w:rsidP="00EB08A7">
      <w:pPr>
        <w:rPr>
          <w:rFonts w:asciiTheme="minorHAnsi" w:eastAsiaTheme="minorHAnsi" w:hAnsiTheme="minorHAnsi" w:cstheme="minorHAnsi"/>
          <w:i/>
          <w:iCs/>
          <w:color w:val="000000" w:themeColor="text1"/>
          <w:sz w:val="22"/>
          <w:szCs w:val="22"/>
          <w:lang w:val="en-US"/>
          <w14:ligatures w14:val="standardContextual"/>
        </w:rPr>
      </w:pPr>
      <w:r w:rsidRPr="00EA1879">
        <w:rPr>
          <w:rFonts w:asciiTheme="minorHAnsi" w:eastAsiaTheme="minorHAnsi" w:hAnsiTheme="minorHAnsi" w:cstheme="minorHAnsi"/>
          <w:b/>
          <w:bCs/>
          <w:color w:val="000000" w:themeColor="text1"/>
          <w:sz w:val="22"/>
          <w:szCs w:val="22"/>
          <w:lang w:val="en-US"/>
          <w14:ligatures w14:val="standardContextual"/>
        </w:rPr>
        <w:t>Table S2.</w:t>
      </w:r>
      <w:r>
        <w:rPr>
          <w:rFonts w:asciiTheme="minorHAnsi" w:eastAsiaTheme="minorHAnsi" w:hAnsiTheme="minorHAnsi" w:cstheme="minorHAnsi"/>
          <w:i/>
          <w:iCs/>
          <w:color w:val="000000" w:themeColor="text1"/>
          <w:sz w:val="22"/>
          <w:szCs w:val="22"/>
          <w:lang w:val="en-US"/>
          <w14:ligatures w14:val="standardContextual"/>
        </w:rPr>
        <w:t xml:space="preserve"> </w:t>
      </w:r>
    </w:p>
    <w:p w14:paraId="12AC24CA" w14:textId="253604D4" w:rsidR="00EB08A7" w:rsidRPr="006929E5" w:rsidRDefault="00EB08A7" w:rsidP="00EB08A7">
      <w:pPr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  <w:r w:rsidRPr="006929E5">
        <w:rPr>
          <w:rFonts w:asciiTheme="minorHAnsi" w:eastAsiaTheme="minorHAnsi" w:hAnsiTheme="minorHAnsi" w:cstheme="minorHAnsi"/>
          <w:i/>
          <w:iCs/>
          <w:color w:val="000000" w:themeColor="text1"/>
          <w:sz w:val="22"/>
          <w:szCs w:val="22"/>
          <w:lang w:val="en-US"/>
          <w14:ligatures w14:val="standardContextual"/>
        </w:rPr>
        <w:t>Summary of CC-DIS scores per item.</w:t>
      </w:r>
    </w:p>
    <w:p w14:paraId="710C0C7B" w14:textId="77777777" w:rsidR="00EB08A7" w:rsidRPr="00474626" w:rsidRDefault="00EB08A7" w:rsidP="00EB08A7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134"/>
        <w:gridCol w:w="1134"/>
        <w:gridCol w:w="1134"/>
        <w:gridCol w:w="1032"/>
        <w:gridCol w:w="1047"/>
      </w:tblGrid>
      <w:tr w:rsidR="00EB08A7" w:rsidRPr="00474626" w14:paraId="4E4EAAD4" w14:textId="77777777" w:rsidTr="00912D4A">
        <w:tc>
          <w:tcPr>
            <w:tcW w:w="3539" w:type="dxa"/>
            <w:tcBorders>
              <w:bottom w:val="single" w:sz="4" w:space="0" w:color="auto"/>
            </w:tcBorders>
          </w:tcPr>
          <w:p w14:paraId="7647C63D" w14:textId="77777777" w:rsidR="00EB08A7" w:rsidRPr="00474626" w:rsidRDefault="00EB08A7" w:rsidP="00912D4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477" w:type="dxa"/>
            <w:gridSpan w:val="5"/>
            <w:tcBorders>
              <w:bottom w:val="single" w:sz="4" w:space="0" w:color="auto"/>
            </w:tcBorders>
          </w:tcPr>
          <w:p w14:paraId="3A8D003B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746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%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of sample</w:t>
            </w:r>
          </w:p>
        </w:tc>
      </w:tr>
      <w:tr w:rsidR="00EB08A7" w:rsidRPr="00474626" w14:paraId="16E482DD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AFC6739" w14:textId="77777777" w:rsidR="00EB08A7" w:rsidRPr="00BD69CC" w:rsidRDefault="00EB08A7" w:rsidP="00912D4A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Distress I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10D83E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746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Strongly Disa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447088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746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Disa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9DD91D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746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179F0E7F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746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4BFBD343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746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Strongly Agree</w:t>
            </w:r>
          </w:p>
        </w:tc>
      </w:tr>
      <w:tr w:rsidR="00EB08A7" w:rsidRPr="00474626" w14:paraId="2E231FEB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577D23BD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 feel angry when I see how little is done to combat climate ch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D0E020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331CFE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EC0F5F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481673D9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%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2067187C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0%</w:t>
            </w:r>
          </w:p>
        </w:tc>
      </w:tr>
      <w:tr w:rsidR="00EB08A7" w:rsidRPr="00474626" w14:paraId="03A0992F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48C502B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When I think about climate change, I worry about the fut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EC3445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9E332D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1E25B5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28995ADC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%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1E3F760D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0%</w:t>
            </w:r>
          </w:p>
        </w:tc>
      </w:tr>
      <w:tr w:rsidR="00EB08A7" w:rsidRPr="00474626" w14:paraId="0C8BE510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32145FD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 xml:space="preserve">I am not sad about climate change </w:t>
            </w:r>
            <w:r w:rsidRPr="00BD69CC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86D14D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18615F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5C50A7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178EFA07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631A8C79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B08A7" w:rsidRPr="00474626" w14:paraId="0E191345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6DDF47E3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 am enraged that we have missed many chances to stop climate ch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D5CEB2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6746A1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0D384D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1135A317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%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1BE56E9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%</w:t>
            </w:r>
          </w:p>
        </w:tc>
      </w:tr>
      <w:tr w:rsidR="00EB08A7" w:rsidRPr="00474626" w14:paraId="0819CBBA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730503BF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 xml:space="preserve">I do not fear my future on this planet </w:t>
            </w:r>
            <w:r w:rsidRPr="00BD69CC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(R)</w:t>
            </w: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6DB3BE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955584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FE8C76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%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3C5F46BC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%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2E297928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B08A7" w:rsidRPr="00474626" w14:paraId="6D957AE3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60A94A07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News about climate change makes me feel depress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89D5DE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DE91FF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93B023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4CD91A03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0%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3FC7C320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0%</w:t>
            </w:r>
          </w:p>
        </w:tc>
      </w:tr>
      <w:tr w:rsidR="00EB08A7" w:rsidRPr="00474626" w14:paraId="63392FC3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A98559F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 xml:space="preserve">I am not mad when others damage the climate </w:t>
            </w:r>
            <w:r w:rsidRPr="00BD69CC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1971AD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2AED8A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E78BFF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7AF26656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404CF3FE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B08A7" w:rsidRPr="00474626" w14:paraId="16C79F94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23EA3989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The uncertainty about how climate change will progress scares 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AE139C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333585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98EDE2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%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60EAC447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%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2978B515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%</w:t>
            </w:r>
          </w:p>
        </w:tc>
      </w:tr>
      <w:tr w:rsidR="00EB08A7" w:rsidRPr="00474626" w14:paraId="01DD1C6B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0341A60B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 feel sad that climate change is causing people and animals to suff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8BAD18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7C34EE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077CAC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4B46A488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%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7022CB45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0%</w:t>
            </w:r>
          </w:p>
        </w:tc>
      </w:tr>
      <w:tr w:rsidR="00EB08A7" w:rsidRPr="00474626" w14:paraId="636EB632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A97DC36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 xml:space="preserve">I do not get upset when others ignore climate change </w:t>
            </w:r>
            <w:r w:rsidRPr="00BD69CC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E7C4F5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7BC478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2D04CA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111D8104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%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33EB42CE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B08A7" w:rsidRPr="00474626" w14:paraId="7E8BD7DA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29508271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 am scared that people will lose their homes because of climate ch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A90092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879A82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3F5347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5F6AB3C4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%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1B7F527A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%</w:t>
            </w:r>
          </w:p>
        </w:tc>
      </w:tr>
      <w:tr w:rsidR="00EB08A7" w:rsidRPr="00474626" w14:paraId="61996883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55E4B59D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lastRenderedPageBreak/>
              <w:t>I feel sad that some parts of the environment will not recover from the effects of climate change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1825C5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6DD953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370811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123D2F86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%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054D5C3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0%</w:t>
            </w:r>
          </w:p>
        </w:tc>
      </w:tr>
      <w:tr w:rsidR="00EB08A7" w:rsidRPr="00474626" w14:paraId="3B19B723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554B5F27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 xml:space="preserve">I am not angry that some countries have missed their climate protection goals </w:t>
            </w:r>
            <w:r w:rsidRPr="00BD69CC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8E34C8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8BBFCA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4967C6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141EE409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001EDD3A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B08A7" w:rsidRPr="00474626" w14:paraId="26224216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649394FA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The impact that climate change has on the planet saddens 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C72C31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F70075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D96C3C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1D1A0A92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%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0B14558A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%</w:t>
            </w:r>
          </w:p>
        </w:tc>
      </w:tr>
      <w:tr w:rsidR="00EB08A7" w:rsidRPr="00474626" w14:paraId="49E00DBE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0B4E0D41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 xml:space="preserve">I feel carefree when I think about climate change </w:t>
            </w:r>
            <w:r w:rsidRPr="00BD69CC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5F2020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603739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33907A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3B3A5B15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48C50866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B08A7" w:rsidRPr="00474626" w14:paraId="50816845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37BFFF3" w14:textId="77777777" w:rsidR="00EB08A7" w:rsidRPr="00BD69CC" w:rsidRDefault="00EB08A7" w:rsidP="00912D4A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Impairment I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16E385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2341C8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9F4EAD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159A2575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59BAE7A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EB08A7" w:rsidRPr="00474626" w14:paraId="0E6B4A3D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0F89F2C4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Climate change drains all my ener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32F88F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7657FF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1AA781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0%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0498DFDA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%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77D05574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%</w:t>
            </w:r>
          </w:p>
        </w:tc>
      </w:tr>
      <w:tr w:rsidR="00EB08A7" w:rsidRPr="00474626" w14:paraId="5E8810E8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50BCCD1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 xml:space="preserve">My thoughts and feelings about climate change do not affect how well I sleep </w:t>
            </w:r>
            <w:r w:rsidRPr="00BD69CC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BD52C7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1D88DE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1867C4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%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2551B01C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%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49DDD6D9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B08A7" w:rsidRPr="00474626" w14:paraId="75568E96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24FD7876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When I think about climate change, I get a headache or stomach-ach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031B17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32FB20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D8D631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%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189DC7EE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780BBCCA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%</w:t>
            </w:r>
          </w:p>
        </w:tc>
      </w:tr>
      <w:tr w:rsidR="00EB08A7" w:rsidRPr="00474626" w14:paraId="0AFF66DA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4A8FE6A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Because of climate change, I am overwhelmed by everyday activit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34EDF8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9A052E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C5977E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%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5551982F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%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364833FE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%</w:t>
            </w:r>
          </w:p>
        </w:tc>
      </w:tr>
      <w:tr w:rsidR="00EB08A7" w:rsidRPr="00474626" w14:paraId="2C75C96F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031968EE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 xml:space="preserve">My thoughts and feelings about climate change do not negatively impact my everyday life </w:t>
            </w:r>
            <w:r w:rsidRPr="00BD69CC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DB1AA0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992D63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6F27D2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%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26576980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02770E8C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B08A7" w:rsidRPr="00474626" w14:paraId="6788D170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DBD601F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 xml:space="preserve">I have no trouble mentally tuning out climate change </w:t>
            </w:r>
            <w:r w:rsidRPr="00BD69CC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1D69F8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77075D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626470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%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7AB3D4A8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FF2252B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B08A7" w:rsidRPr="00474626" w14:paraId="44752F8E" w14:textId="77777777" w:rsidTr="00912D4A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06D7A855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Constant discussions about climate change are affecting my relationshi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6174E9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CED2AE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75345A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%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5F66440C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%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714D7B04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%</w:t>
            </w:r>
          </w:p>
        </w:tc>
      </w:tr>
      <w:tr w:rsidR="00EB08A7" w:rsidRPr="00474626" w14:paraId="2B77B1F3" w14:textId="77777777" w:rsidTr="00912D4A">
        <w:tc>
          <w:tcPr>
            <w:tcW w:w="3539" w:type="dxa"/>
            <w:tcBorders>
              <w:top w:val="single" w:sz="4" w:space="0" w:color="auto"/>
            </w:tcBorders>
          </w:tcPr>
          <w:p w14:paraId="5EAE3207" w14:textId="77777777" w:rsidR="00EB08A7" w:rsidRPr="00BD69CC" w:rsidRDefault="00EB08A7" w:rsidP="00912D4A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BD69C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When I think about climate change, I cannot bring myself to work/stud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C20F68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D5F2F4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D6633E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%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2BAA0AE1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%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35702CE9" w14:textId="77777777" w:rsidR="00EB08A7" w:rsidRPr="00474626" w:rsidRDefault="00EB08A7" w:rsidP="00912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29F27FCF" w14:textId="77777777" w:rsidR="00EB08A7" w:rsidRDefault="00EB08A7" w:rsidP="00EB08A7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571DFB72" w14:textId="77777777" w:rsidR="00EB08A7" w:rsidRPr="00AD07D9" w:rsidRDefault="00EB08A7" w:rsidP="00EB08A7">
      <w:pPr>
        <w:pStyle w:val="NormalWeb"/>
        <w:spacing w:line="480" w:lineRule="auto"/>
        <w:rPr>
          <w:rFonts w:asciiTheme="minorHAnsi" w:hAnsiTheme="minorHAnsi" w:cstheme="minorHAnsi"/>
        </w:rPr>
      </w:pPr>
    </w:p>
    <w:p w14:paraId="68A78547" w14:textId="77777777" w:rsidR="0077328E" w:rsidRDefault="0077328E"/>
    <w:sectPr w:rsidR="007732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7ED"/>
    <w:rsid w:val="00042CBC"/>
    <w:rsid w:val="00300D32"/>
    <w:rsid w:val="00686878"/>
    <w:rsid w:val="0077328E"/>
    <w:rsid w:val="00AF07ED"/>
    <w:rsid w:val="00EA1879"/>
    <w:rsid w:val="00EB0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B4950"/>
  <w15:chartTrackingRefBased/>
  <w15:docId w15:val="{562AC948-F764-4F3C-9CD7-F249260B0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8A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7E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7E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7E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07E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7E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7E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07E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7E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07E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7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07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7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07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7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7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07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7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07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07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0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07E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07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07E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07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07E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07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07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07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07E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B08A7"/>
    <w:rPr>
      <w:rFonts w:ascii="Calibri" w:hAnsi="Calibri" w:cs="Calibri"/>
      <w:sz w:val="22"/>
      <w:szCs w:val="22"/>
      <w:lang w:eastAsia="en-GB"/>
    </w:rPr>
  </w:style>
  <w:style w:type="table" w:styleId="TableGrid">
    <w:name w:val="Table Grid"/>
    <w:basedOn w:val="TableNormal"/>
    <w:uiPriority w:val="39"/>
    <w:rsid w:val="00EB08A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3</cp:revision>
  <dcterms:created xsi:type="dcterms:W3CDTF">2025-09-20T10:31:00Z</dcterms:created>
  <dcterms:modified xsi:type="dcterms:W3CDTF">2025-09-20T10:32:00Z</dcterms:modified>
</cp:coreProperties>
</file>